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C0C77" w14:textId="47063FBA" w:rsidR="00E8009A" w:rsidRPr="00DF13DE" w:rsidRDefault="00E8009A" w:rsidP="004C2615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F13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Materials: </w:t>
      </w:r>
    </w:p>
    <w:p w14:paraId="1B09BE4E" w14:textId="77777777" w:rsidR="00DB7AD9" w:rsidRPr="00DF13DE" w:rsidRDefault="00DB7AD9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9B6AB51" w14:textId="77777777" w:rsidR="00DB7AD9" w:rsidRPr="00DF13DE" w:rsidRDefault="00DB7AD9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F13DE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1BAD8228" wp14:editId="2CBFFB8E">
            <wp:extent cx="5943600" cy="6049645"/>
            <wp:effectExtent l="0" t="0" r="0" b="8255"/>
            <wp:docPr id="31" name="Picture 3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Fig.1_flowchar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4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5FA26" w14:textId="77777777" w:rsidR="00E666BE" w:rsidRDefault="00DB7AD9" w:rsidP="009C761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F13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. 1. </w:t>
      </w:r>
      <w:r w:rsidRPr="00DF13DE">
        <w:rPr>
          <w:rFonts w:ascii="Times New Roman" w:hAnsi="Times New Roman" w:cs="Times New Roman"/>
          <w:color w:val="000000" w:themeColor="text1"/>
          <w:sz w:val="24"/>
          <w:szCs w:val="24"/>
        </w:rPr>
        <w:t>Flow of VLBW participants through the randomised clinical trial from initial enrollment to inclusion in primary analysis</w:t>
      </w:r>
      <w:r w:rsidR="00A60B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F13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4E1C9C4D" w14:textId="77777777" w:rsidR="00E666BE" w:rsidRDefault="00E666B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B8AD2D5" w14:textId="050671D9" w:rsidR="00E666BE" w:rsidRDefault="00E666BE" w:rsidP="009C7611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9F0C15E" wp14:editId="41982669">
            <wp:extent cx="3548958" cy="3580835"/>
            <wp:effectExtent l="0" t="0" r="0" b="635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3144" cy="3585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128A9" w14:textId="3EF3160C" w:rsidR="0030413A" w:rsidRDefault="00E666BE" w:rsidP="0030413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13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DF13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0413A" w:rsidRPr="003041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sociation between ODI and processing speed scores</w:t>
      </w:r>
      <w:r w:rsidR="0030413A">
        <w:rPr>
          <w:rFonts w:ascii="Times New Roman" w:hAnsi="Times New Roman" w:cs="Times New Roman"/>
          <w:color w:val="000000" w:themeColor="text1"/>
          <w:sz w:val="24"/>
          <w:szCs w:val="24"/>
        </w:rPr>
        <w:t>. TBSS analyses</w:t>
      </w:r>
      <w:r w:rsidR="0030413A" w:rsidRPr="00844A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monstrated a </w:t>
      </w:r>
      <w:r w:rsidR="0030413A">
        <w:rPr>
          <w:rFonts w:ascii="Times New Roman" w:hAnsi="Times New Roman" w:cs="Times New Roman"/>
          <w:color w:val="000000" w:themeColor="text1"/>
          <w:sz w:val="24"/>
          <w:szCs w:val="24"/>
        </w:rPr>
        <w:t>negative</w:t>
      </w:r>
      <w:r w:rsidR="0030413A" w:rsidRPr="00844A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between </w:t>
      </w:r>
      <w:r w:rsidR="0030413A">
        <w:rPr>
          <w:rFonts w:ascii="Times New Roman" w:hAnsi="Times New Roman" w:cs="Times New Roman"/>
          <w:color w:val="000000" w:themeColor="text1"/>
          <w:sz w:val="24"/>
          <w:szCs w:val="24"/>
        </w:rPr>
        <w:t>ODI</w:t>
      </w:r>
      <w:r w:rsidR="0030413A" w:rsidRPr="00844A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rocessing speed scores, </w:t>
      </w:r>
      <w:bookmarkStart w:id="0" w:name="_Hlk57887029"/>
      <w:r w:rsidR="0030413A" w:rsidRPr="00844A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indicated by the </w:t>
      </w:r>
      <w:r w:rsidR="0030413A">
        <w:rPr>
          <w:rFonts w:ascii="Times New Roman" w:hAnsi="Times New Roman" w:cs="Times New Roman"/>
          <w:color w:val="000000" w:themeColor="text1"/>
          <w:sz w:val="24"/>
          <w:szCs w:val="24"/>
        </w:rPr>
        <w:t>blue</w:t>
      </w:r>
      <w:r w:rsidR="0030413A" w:rsidRPr="00844A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as representing significant voxels</w:t>
      </w:r>
      <w:bookmarkEnd w:id="0"/>
      <w:r w:rsidR="0030413A" w:rsidRPr="00844A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ignificance was held at </w:t>
      </w:r>
      <w:r w:rsidR="0030413A" w:rsidRPr="00844A1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30413A" w:rsidRPr="00844A1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corr</w:t>
      </w:r>
      <w:r w:rsidR="0030413A" w:rsidRPr="00844A13">
        <w:rPr>
          <w:rFonts w:ascii="Times New Roman" w:hAnsi="Times New Roman" w:cs="Times New Roman"/>
          <w:color w:val="000000" w:themeColor="text1"/>
          <w:sz w:val="24"/>
          <w:szCs w:val="24"/>
        </w:rPr>
        <w:t>&lt;0.05. Colour bars indicate p-values.</w:t>
      </w:r>
    </w:p>
    <w:p w14:paraId="7B1BC5D3" w14:textId="77777777" w:rsidR="0030413A" w:rsidRDefault="0030413A" w:rsidP="0030413A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56759963" w14:textId="094DDFAE" w:rsidR="004C2615" w:rsidRPr="00DF13DE" w:rsidRDefault="004C2615" w:rsidP="009C761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F13DE">
        <w:rPr>
          <w:rFonts w:ascii="Times New Roman" w:hAnsi="Times New Roman" w:cs="Times New Roman"/>
          <w:color w:val="000000" w:themeColor="text1"/>
        </w:rPr>
        <w:br w:type="page"/>
      </w:r>
    </w:p>
    <w:p w14:paraId="6943045C" w14:textId="6B9F9FCE" w:rsidR="005F567D" w:rsidRPr="00DF13DE" w:rsidRDefault="00743530" w:rsidP="007435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52183964"/>
      <w:r w:rsidRPr="00DF13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 1</w:t>
      </w:r>
      <w:r w:rsidRPr="00DF13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rrelation coefficients between nutrient recommendations and measures of prematurity in VLBW children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314"/>
        <w:gridCol w:w="2455"/>
        <w:gridCol w:w="2530"/>
      </w:tblGrid>
      <w:tr w:rsidR="00DF13DE" w:rsidRPr="00DF13DE" w14:paraId="0FB75DA4" w14:textId="77777777" w:rsidTr="005F567D">
        <w:trPr>
          <w:trHeight w:val="282"/>
        </w:trPr>
        <w:tc>
          <w:tcPr>
            <w:tcW w:w="9279" w:type="dxa"/>
            <w:gridSpan w:val="4"/>
          </w:tcPr>
          <w:p w14:paraId="1E1E6938" w14:textId="2CEAA740" w:rsidR="005F567D" w:rsidRPr="00DF13DE" w:rsidRDefault="005F567D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52183960"/>
            <w:bookmarkEnd w:id="1"/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LBW group (n=4</w:t>
            </w:r>
            <w:r w:rsidR="002C4660"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F13DE" w:rsidRPr="00DF13DE" w14:paraId="560980FE" w14:textId="77777777" w:rsidTr="005F567D">
        <w:trPr>
          <w:trHeight w:val="853"/>
        </w:trPr>
        <w:tc>
          <w:tcPr>
            <w:tcW w:w="1980" w:type="dxa"/>
          </w:tcPr>
          <w:p w14:paraId="25C67B15" w14:textId="77777777" w:rsidR="00743530" w:rsidRPr="00DF13DE" w:rsidRDefault="00743530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4" w:type="dxa"/>
          </w:tcPr>
          <w:p w14:paraId="4A6C89E7" w14:textId="72929674" w:rsidR="005F567D" w:rsidRPr="00DF13DE" w:rsidRDefault="00743530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eting protein recommendations, postnatal days 9-29</w:t>
            </w:r>
          </w:p>
        </w:tc>
        <w:tc>
          <w:tcPr>
            <w:tcW w:w="2455" w:type="dxa"/>
          </w:tcPr>
          <w:p w14:paraId="40F34260" w14:textId="328D9932" w:rsidR="005F567D" w:rsidRPr="00DF13DE" w:rsidRDefault="00743530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eting lipid recommendations, postnatal days 9-29</w:t>
            </w:r>
          </w:p>
        </w:tc>
        <w:tc>
          <w:tcPr>
            <w:tcW w:w="2530" w:type="dxa"/>
          </w:tcPr>
          <w:p w14:paraId="4F464673" w14:textId="77777777" w:rsidR="00743530" w:rsidRPr="00DF13DE" w:rsidRDefault="00743530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eting energy recommendations, postnatal days 9-29</w:t>
            </w:r>
          </w:p>
        </w:tc>
      </w:tr>
      <w:tr w:rsidR="00DF13DE" w:rsidRPr="00DF13DE" w14:paraId="2E3BB08E" w14:textId="77777777" w:rsidTr="005F567D">
        <w:trPr>
          <w:trHeight w:val="411"/>
        </w:trPr>
        <w:tc>
          <w:tcPr>
            <w:tcW w:w="1980" w:type="dxa"/>
          </w:tcPr>
          <w:p w14:paraId="45A67A99" w14:textId="77777777" w:rsidR="00743530" w:rsidRPr="00DF13DE" w:rsidRDefault="00743530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rth weight (g)</w:t>
            </w:r>
          </w:p>
        </w:tc>
        <w:tc>
          <w:tcPr>
            <w:tcW w:w="2314" w:type="dxa"/>
          </w:tcPr>
          <w:p w14:paraId="3802F493" w14:textId="77777777" w:rsidR="005F567D" w:rsidRPr="00DF13DE" w:rsidRDefault="00743530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=</w:t>
            </w: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  <w:p w14:paraId="1EBA0FC2" w14:textId="54D798A6" w:rsidR="00743530" w:rsidRPr="00DF13DE" w:rsidRDefault="005F567D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743530" w:rsidRPr="00DF13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=</w:t>
            </w:r>
            <w:r w:rsidR="00743530"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5" w:type="dxa"/>
          </w:tcPr>
          <w:p w14:paraId="0C8606D8" w14:textId="77777777" w:rsidR="005F567D" w:rsidRPr="00DF13DE" w:rsidRDefault="00743530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=</w:t>
            </w: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  <w:p w14:paraId="62FB4696" w14:textId="30727E9A" w:rsidR="00743530" w:rsidRPr="00DF13DE" w:rsidRDefault="005F567D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743530" w:rsidRPr="00DF13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=</w:t>
            </w:r>
            <w:r w:rsidR="00743530"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30" w:type="dxa"/>
          </w:tcPr>
          <w:p w14:paraId="67F88376" w14:textId="77777777" w:rsidR="005F567D" w:rsidRPr="00DF13DE" w:rsidRDefault="00743530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=</w:t>
            </w: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 </w:t>
            </w:r>
          </w:p>
          <w:p w14:paraId="5CCFE2C6" w14:textId="2DD54987" w:rsidR="00743530" w:rsidRPr="00DF13DE" w:rsidRDefault="005F567D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743530" w:rsidRPr="00DF13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=</w:t>
            </w:r>
            <w:r w:rsidR="00743530"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F13DE" w:rsidRPr="00DF13DE" w14:paraId="6A44156D" w14:textId="77777777" w:rsidTr="005F567D">
        <w:trPr>
          <w:trHeight w:val="417"/>
        </w:trPr>
        <w:tc>
          <w:tcPr>
            <w:tcW w:w="1980" w:type="dxa"/>
          </w:tcPr>
          <w:p w14:paraId="42F0FD45" w14:textId="77777777" w:rsidR="00743530" w:rsidRPr="00DF13DE" w:rsidRDefault="00743530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rth GA (weeks)</w:t>
            </w:r>
          </w:p>
        </w:tc>
        <w:tc>
          <w:tcPr>
            <w:tcW w:w="2314" w:type="dxa"/>
          </w:tcPr>
          <w:p w14:paraId="267F89F4" w14:textId="77777777" w:rsidR="005F567D" w:rsidRPr="00DF13DE" w:rsidRDefault="00743530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=</w:t>
            </w: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  <w:p w14:paraId="3231170F" w14:textId="6AD71633" w:rsidR="00743530" w:rsidRPr="00DF13DE" w:rsidRDefault="005F567D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743530" w:rsidRPr="00DF13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=</w:t>
            </w:r>
            <w:r w:rsidR="00743530"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5" w:type="dxa"/>
          </w:tcPr>
          <w:p w14:paraId="01C23C9D" w14:textId="77777777" w:rsidR="005F567D" w:rsidRPr="00DF13DE" w:rsidRDefault="00743530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=</w:t>
            </w: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  <w:p w14:paraId="204E6FDF" w14:textId="649B76C9" w:rsidR="00743530" w:rsidRPr="00DF13DE" w:rsidRDefault="005F567D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743530" w:rsidRPr="00DF13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=</w:t>
            </w:r>
            <w:r w:rsidR="00743530"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4</w:t>
            </w: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30" w:type="dxa"/>
          </w:tcPr>
          <w:p w14:paraId="5357C41C" w14:textId="77777777" w:rsidR="005F567D" w:rsidRPr="00DF13DE" w:rsidRDefault="00743530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=</w:t>
            </w: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  <w:p w14:paraId="7C26742E" w14:textId="10308CD9" w:rsidR="00743530" w:rsidRPr="00DF13DE" w:rsidRDefault="005F567D" w:rsidP="005F56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743530" w:rsidRPr="00DF13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=</w:t>
            </w:r>
            <w:r w:rsidR="00743530"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  <w:r w:rsidRPr="00DF1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bookmarkEnd w:id="2"/>
    </w:tbl>
    <w:p w14:paraId="50D7D510" w14:textId="0069DA0E" w:rsidR="004C2615" w:rsidRPr="00DF13DE" w:rsidRDefault="004C2615" w:rsidP="009C761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F13DE">
        <w:rPr>
          <w:rFonts w:ascii="Times New Roman" w:hAnsi="Times New Roman" w:cs="Times New Roman"/>
          <w:color w:val="000000" w:themeColor="text1"/>
        </w:rPr>
        <w:br w:type="page"/>
      </w:r>
    </w:p>
    <w:p w14:paraId="67EF66A7" w14:textId="42A88702" w:rsidR="009C7611" w:rsidRPr="00DF13DE" w:rsidRDefault="004C2615" w:rsidP="009C761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13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</w:t>
      </w:r>
      <w:r w:rsidR="00284DC4" w:rsidRPr="00DF13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Pr="00DF13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9C7611" w:rsidRPr="00DF13DE">
        <w:rPr>
          <w:rFonts w:ascii="Times New Roman" w:hAnsi="Times New Roman" w:cs="Times New Roman"/>
          <w:color w:val="000000" w:themeColor="text1"/>
          <w:sz w:val="24"/>
          <w:szCs w:val="24"/>
        </w:rPr>
        <w:t>TBSS</w:t>
      </w:r>
      <w:r w:rsidRPr="00DF13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es: Associations between DTI/NODDI metrics and cognitive outcomes in VLBW children.  </w:t>
      </w:r>
    </w:p>
    <w:tbl>
      <w:tblPr>
        <w:tblStyle w:val="TableGrid"/>
        <w:tblW w:w="9357" w:type="dxa"/>
        <w:tblLook w:val="04A0" w:firstRow="1" w:lastRow="0" w:firstColumn="1" w:lastColumn="0" w:noHBand="0" w:noVBand="1"/>
      </w:tblPr>
      <w:tblGrid>
        <w:gridCol w:w="1943"/>
        <w:gridCol w:w="1232"/>
        <w:gridCol w:w="1590"/>
        <w:gridCol w:w="1413"/>
        <w:gridCol w:w="1766"/>
        <w:gridCol w:w="1413"/>
      </w:tblGrid>
      <w:tr w:rsidR="00DF13DE" w:rsidRPr="00DF13DE" w14:paraId="1561FC94" w14:textId="15B9FCCD" w:rsidTr="00852B49">
        <w:trPr>
          <w:trHeight w:val="282"/>
        </w:trPr>
        <w:tc>
          <w:tcPr>
            <w:tcW w:w="1943" w:type="dxa"/>
          </w:tcPr>
          <w:p w14:paraId="3CD68EAA" w14:textId="0DC9885D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F13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hite matter region</w:t>
            </w:r>
          </w:p>
        </w:tc>
        <w:tc>
          <w:tcPr>
            <w:tcW w:w="1232" w:type="dxa"/>
          </w:tcPr>
          <w:p w14:paraId="0D86ACBE" w14:textId="0427DD98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F13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mi</w:t>
            </w:r>
          </w:p>
        </w:tc>
        <w:tc>
          <w:tcPr>
            <w:tcW w:w="1590" w:type="dxa"/>
          </w:tcPr>
          <w:p w14:paraId="5C64994F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F13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+FA/</w:t>
            </w:r>
          </w:p>
          <w:p w14:paraId="0E2BF118" w14:textId="6B74015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F13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+PSI</w:t>
            </w:r>
          </w:p>
        </w:tc>
        <w:tc>
          <w:tcPr>
            <w:tcW w:w="1413" w:type="dxa"/>
          </w:tcPr>
          <w:p w14:paraId="1566C295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F13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RD/</w:t>
            </w:r>
          </w:p>
          <w:p w14:paraId="46CCEE53" w14:textId="1A5A4DC8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F13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+ PSI</w:t>
            </w:r>
          </w:p>
        </w:tc>
        <w:tc>
          <w:tcPr>
            <w:tcW w:w="1766" w:type="dxa"/>
          </w:tcPr>
          <w:p w14:paraId="13CCDD9A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F13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+NDI/</w:t>
            </w:r>
          </w:p>
          <w:p w14:paraId="3EDFC05E" w14:textId="22438833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F13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+ PSI</w:t>
            </w:r>
          </w:p>
        </w:tc>
        <w:tc>
          <w:tcPr>
            <w:tcW w:w="1413" w:type="dxa"/>
          </w:tcPr>
          <w:p w14:paraId="77BC6D78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F13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ODI/</w:t>
            </w:r>
          </w:p>
          <w:p w14:paraId="28E3A44D" w14:textId="355E24F4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F13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+ PSI</w:t>
            </w:r>
          </w:p>
        </w:tc>
      </w:tr>
      <w:tr w:rsidR="00DF13DE" w:rsidRPr="00DF13DE" w14:paraId="6518B86A" w14:textId="4DA41A2F" w:rsidTr="00852B49">
        <w:trPr>
          <w:trHeight w:val="442"/>
        </w:trPr>
        <w:tc>
          <w:tcPr>
            <w:tcW w:w="1943" w:type="dxa"/>
          </w:tcPr>
          <w:p w14:paraId="6B2373E8" w14:textId="7F8DD8FF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u of corpus callosum</w:t>
            </w:r>
          </w:p>
        </w:tc>
        <w:tc>
          <w:tcPr>
            <w:tcW w:w="1232" w:type="dxa"/>
          </w:tcPr>
          <w:p w14:paraId="7861051F" w14:textId="086CBDE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590" w:type="dxa"/>
            <w:vAlign w:val="bottom"/>
          </w:tcPr>
          <w:p w14:paraId="4A2289AF" w14:textId="17BF883D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2A08E8E6" w14:textId="29DA426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66" w:type="dxa"/>
            <w:vAlign w:val="bottom"/>
          </w:tcPr>
          <w:p w14:paraId="32DB8FBB" w14:textId="35327D1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413" w:type="dxa"/>
            <w:vAlign w:val="bottom"/>
          </w:tcPr>
          <w:p w14:paraId="2C25BA0C" w14:textId="6CF628C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2AA4617A" w14:textId="666C1646" w:rsidTr="00852B49">
        <w:trPr>
          <w:trHeight w:val="442"/>
        </w:trPr>
        <w:tc>
          <w:tcPr>
            <w:tcW w:w="1943" w:type="dxa"/>
          </w:tcPr>
          <w:p w14:paraId="0067A68F" w14:textId="4EC57C1C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dy of corpus callosum</w:t>
            </w:r>
          </w:p>
        </w:tc>
        <w:tc>
          <w:tcPr>
            <w:tcW w:w="1232" w:type="dxa"/>
          </w:tcPr>
          <w:p w14:paraId="6E2E8420" w14:textId="4EBEFF4B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590" w:type="dxa"/>
            <w:vAlign w:val="bottom"/>
          </w:tcPr>
          <w:p w14:paraId="236D6C94" w14:textId="3A88694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84</w:t>
            </w:r>
          </w:p>
        </w:tc>
        <w:tc>
          <w:tcPr>
            <w:tcW w:w="1413" w:type="dxa"/>
            <w:vAlign w:val="bottom"/>
          </w:tcPr>
          <w:p w14:paraId="37EB3F30" w14:textId="1E3BF881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49</w:t>
            </w:r>
          </w:p>
        </w:tc>
        <w:tc>
          <w:tcPr>
            <w:tcW w:w="1766" w:type="dxa"/>
            <w:vAlign w:val="bottom"/>
          </w:tcPr>
          <w:p w14:paraId="56E3D8FF" w14:textId="7DB91E50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5</w:t>
            </w:r>
          </w:p>
        </w:tc>
        <w:tc>
          <w:tcPr>
            <w:tcW w:w="1413" w:type="dxa"/>
            <w:vAlign w:val="bottom"/>
          </w:tcPr>
          <w:p w14:paraId="7E089031" w14:textId="41CCDEC5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7</w:t>
            </w:r>
          </w:p>
        </w:tc>
      </w:tr>
      <w:tr w:rsidR="00DF13DE" w:rsidRPr="00DF13DE" w14:paraId="6B2F3181" w14:textId="0FEC6C50" w:rsidTr="00852B49">
        <w:trPr>
          <w:trHeight w:val="442"/>
        </w:trPr>
        <w:tc>
          <w:tcPr>
            <w:tcW w:w="1943" w:type="dxa"/>
          </w:tcPr>
          <w:p w14:paraId="7F3C5ABC" w14:textId="09371DA2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lenium of corpus callosum</w:t>
            </w:r>
          </w:p>
        </w:tc>
        <w:tc>
          <w:tcPr>
            <w:tcW w:w="1232" w:type="dxa"/>
          </w:tcPr>
          <w:p w14:paraId="69072D9F" w14:textId="1054C40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590" w:type="dxa"/>
            <w:vAlign w:val="bottom"/>
          </w:tcPr>
          <w:p w14:paraId="4971E132" w14:textId="6B8B0135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40</w:t>
            </w:r>
          </w:p>
        </w:tc>
        <w:tc>
          <w:tcPr>
            <w:tcW w:w="1413" w:type="dxa"/>
            <w:vAlign w:val="bottom"/>
          </w:tcPr>
          <w:p w14:paraId="30D92198" w14:textId="4EBA3FB2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62</w:t>
            </w:r>
          </w:p>
        </w:tc>
        <w:tc>
          <w:tcPr>
            <w:tcW w:w="1766" w:type="dxa"/>
            <w:vAlign w:val="bottom"/>
          </w:tcPr>
          <w:p w14:paraId="14EA8350" w14:textId="5A2A69CD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34</w:t>
            </w:r>
          </w:p>
        </w:tc>
        <w:tc>
          <w:tcPr>
            <w:tcW w:w="1413" w:type="dxa"/>
            <w:vAlign w:val="bottom"/>
          </w:tcPr>
          <w:p w14:paraId="03BC454B" w14:textId="2829CB05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0</w:t>
            </w:r>
          </w:p>
        </w:tc>
      </w:tr>
      <w:tr w:rsidR="00DF13DE" w:rsidRPr="00DF13DE" w14:paraId="1CFFC29D" w14:textId="3D5F9E43" w:rsidTr="00852B49">
        <w:trPr>
          <w:trHeight w:val="442"/>
        </w:trPr>
        <w:tc>
          <w:tcPr>
            <w:tcW w:w="1943" w:type="dxa"/>
          </w:tcPr>
          <w:p w14:paraId="0C8B0B37" w14:textId="22789310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nix (column and body)</w:t>
            </w:r>
          </w:p>
        </w:tc>
        <w:tc>
          <w:tcPr>
            <w:tcW w:w="1232" w:type="dxa"/>
          </w:tcPr>
          <w:p w14:paraId="43867F80" w14:textId="1EF1FE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590" w:type="dxa"/>
            <w:vAlign w:val="bottom"/>
          </w:tcPr>
          <w:p w14:paraId="4D39FF71" w14:textId="665E47B8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1413" w:type="dxa"/>
            <w:vAlign w:val="bottom"/>
          </w:tcPr>
          <w:p w14:paraId="45097050" w14:textId="49F253E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1766" w:type="dxa"/>
            <w:vAlign w:val="bottom"/>
          </w:tcPr>
          <w:p w14:paraId="162673DF" w14:textId="708AB57D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5C37FE70" w14:textId="1461690F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4FDD1555" w14:textId="02239651" w:rsidTr="00852B49">
        <w:trPr>
          <w:trHeight w:val="228"/>
        </w:trPr>
        <w:tc>
          <w:tcPr>
            <w:tcW w:w="1943" w:type="dxa"/>
            <w:vMerge w:val="restart"/>
          </w:tcPr>
          <w:p w14:paraId="1AD9B2B7" w14:textId="6B39CBF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ticospinal tract</w:t>
            </w:r>
          </w:p>
        </w:tc>
        <w:tc>
          <w:tcPr>
            <w:tcW w:w="1232" w:type="dxa"/>
          </w:tcPr>
          <w:p w14:paraId="468BEE53" w14:textId="44BBE99B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2CA9DA5E" w14:textId="7808269C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4</w:t>
            </w:r>
          </w:p>
        </w:tc>
        <w:tc>
          <w:tcPr>
            <w:tcW w:w="1413" w:type="dxa"/>
            <w:vAlign w:val="bottom"/>
          </w:tcPr>
          <w:p w14:paraId="0B2B115B" w14:textId="6BBE176B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66" w:type="dxa"/>
            <w:vAlign w:val="bottom"/>
          </w:tcPr>
          <w:p w14:paraId="0E45954C" w14:textId="769561AC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413" w:type="dxa"/>
            <w:vAlign w:val="bottom"/>
          </w:tcPr>
          <w:p w14:paraId="1E7D31CB" w14:textId="5BD102C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69105AA2" w14:textId="0234A1C0" w:rsidTr="00852B49">
        <w:trPr>
          <w:trHeight w:val="228"/>
        </w:trPr>
        <w:tc>
          <w:tcPr>
            <w:tcW w:w="1943" w:type="dxa"/>
            <w:vMerge/>
          </w:tcPr>
          <w:p w14:paraId="6F8832FF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76B87CDE" w14:textId="77FDB8FF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571947A9" w14:textId="7C64CA3C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413" w:type="dxa"/>
            <w:vAlign w:val="bottom"/>
          </w:tcPr>
          <w:p w14:paraId="7FDF154D" w14:textId="41AF4B3F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766" w:type="dxa"/>
            <w:vAlign w:val="bottom"/>
          </w:tcPr>
          <w:p w14:paraId="2C41354B" w14:textId="7CE675A4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413" w:type="dxa"/>
            <w:vAlign w:val="bottom"/>
          </w:tcPr>
          <w:p w14:paraId="5CA63DB5" w14:textId="303C18E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1BF4E01A" w14:textId="54F01064" w:rsidTr="00852B49">
        <w:trPr>
          <w:trHeight w:val="212"/>
        </w:trPr>
        <w:tc>
          <w:tcPr>
            <w:tcW w:w="1943" w:type="dxa"/>
            <w:vMerge w:val="restart"/>
          </w:tcPr>
          <w:p w14:paraId="3371DCBB" w14:textId="1341165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rebral peduncle</w:t>
            </w:r>
          </w:p>
        </w:tc>
        <w:tc>
          <w:tcPr>
            <w:tcW w:w="1232" w:type="dxa"/>
          </w:tcPr>
          <w:p w14:paraId="46AD8197" w14:textId="5BAEF8BC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322DD0A5" w14:textId="0C94275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5</w:t>
            </w:r>
          </w:p>
        </w:tc>
        <w:tc>
          <w:tcPr>
            <w:tcW w:w="1413" w:type="dxa"/>
            <w:vAlign w:val="bottom"/>
          </w:tcPr>
          <w:p w14:paraId="22AA1433" w14:textId="2AB705A2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5</w:t>
            </w:r>
          </w:p>
        </w:tc>
        <w:tc>
          <w:tcPr>
            <w:tcW w:w="1766" w:type="dxa"/>
            <w:vAlign w:val="bottom"/>
          </w:tcPr>
          <w:p w14:paraId="71D59C3A" w14:textId="4A5FF271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2</w:t>
            </w:r>
          </w:p>
        </w:tc>
        <w:tc>
          <w:tcPr>
            <w:tcW w:w="1413" w:type="dxa"/>
            <w:vAlign w:val="bottom"/>
          </w:tcPr>
          <w:p w14:paraId="2AD743A6" w14:textId="5DE4A3A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35E70AEF" w14:textId="759EEA7E" w:rsidTr="00852B49">
        <w:trPr>
          <w:trHeight w:val="244"/>
        </w:trPr>
        <w:tc>
          <w:tcPr>
            <w:tcW w:w="1943" w:type="dxa"/>
            <w:vMerge/>
          </w:tcPr>
          <w:p w14:paraId="1C460284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0E3F94A1" w14:textId="628925ED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44DB36DA" w14:textId="276820C1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2</w:t>
            </w:r>
          </w:p>
        </w:tc>
        <w:tc>
          <w:tcPr>
            <w:tcW w:w="1413" w:type="dxa"/>
            <w:vAlign w:val="bottom"/>
          </w:tcPr>
          <w:p w14:paraId="28D42C2D" w14:textId="60BD5E15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3</w:t>
            </w:r>
          </w:p>
        </w:tc>
        <w:tc>
          <w:tcPr>
            <w:tcW w:w="1766" w:type="dxa"/>
            <w:vAlign w:val="bottom"/>
          </w:tcPr>
          <w:p w14:paraId="6EAF9229" w14:textId="5BCF40E4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6</w:t>
            </w:r>
          </w:p>
        </w:tc>
        <w:tc>
          <w:tcPr>
            <w:tcW w:w="1413" w:type="dxa"/>
            <w:vAlign w:val="bottom"/>
          </w:tcPr>
          <w:p w14:paraId="60872A99" w14:textId="38F94EEF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0B4FF917" w14:textId="72560F58" w:rsidTr="00852B49">
        <w:trPr>
          <w:trHeight w:val="212"/>
        </w:trPr>
        <w:tc>
          <w:tcPr>
            <w:tcW w:w="1943" w:type="dxa"/>
            <w:vMerge w:val="restart"/>
          </w:tcPr>
          <w:p w14:paraId="7B9B4CCF" w14:textId="687DCA4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erior limb of internal capsule</w:t>
            </w:r>
          </w:p>
        </w:tc>
        <w:tc>
          <w:tcPr>
            <w:tcW w:w="1232" w:type="dxa"/>
          </w:tcPr>
          <w:p w14:paraId="7916E74A" w14:textId="4280E8F0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0FDEA72D" w14:textId="4F55F413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413" w:type="dxa"/>
            <w:vAlign w:val="bottom"/>
          </w:tcPr>
          <w:p w14:paraId="6BC01421" w14:textId="2F816128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766" w:type="dxa"/>
            <w:vAlign w:val="bottom"/>
          </w:tcPr>
          <w:p w14:paraId="42D12B53" w14:textId="117916B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413" w:type="dxa"/>
            <w:vAlign w:val="bottom"/>
          </w:tcPr>
          <w:p w14:paraId="6D77FA5F" w14:textId="6D696CD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38BC90D7" w14:textId="52341095" w:rsidTr="00852B49">
        <w:trPr>
          <w:trHeight w:val="228"/>
        </w:trPr>
        <w:tc>
          <w:tcPr>
            <w:tcW w:w="1943" w:type="dxa"/>
            <w:vMerge/>
          </w:tcPr>
          <w:p w14:paraId="1613A759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5AC3B789" w14:textId="667511FB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0B07B975" w14:textId="0081E980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426272DA" w14:textId="12E7822F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66" w:type="dxa"/>
            <w:vAlign w:val="bottom"/>
          </w:tcPr>
          <w:p w14:paraId="55DCFB9F" w14:textId="5679FEC5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19ADE838" w14:textId="212FABA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6131498F" w14:textId="19DC4A54" w:rsidTr="00852B49">
        <w:trPr>
          <w:trHeight w:val="228"/>
        </w:trPr>
        <w:tc>
          <w:tcPr>
            <w:tcW w:w="1943" w:type="dxa"/>
            <w:vMerge w:val="restart"/>
          </w:tcPr>
          <w:p w14:paraId="350D6A0A" w14:textId="3CC6703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terior limb of internal capsule</w:t>
            </w:r>
          </w:p>
        </w:tc>
        <w:tc>
          <w:tcPr>
            <w:tcW w:w="1232" w:type="dxa"/>
          </w:tcPr>
          <w:p w14:paraId="34C3A61B" w14:textId="343FBF5F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5EA9C49E" w14:textId="3CD95DB1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5</w:t>
            </w:r>
          </w:p>
        </w:tc>
        <w:tc>
          <w:tcPr>
            <w:tcW w:w="1413" w:type="dxa"/>
            <w:vAlign w:val="bottom"/>
          </w:tcPr>
          <w:p w14:paraId="31E8CA13" w14:textId="79EC2D55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0</w:t>
            </w:r>
          </w:p>
        </w:tc>
        <w:tc>
          <w:tcPr>
            <w:tcW w:w="1766" w:type="dxa"/>
            <w:vAlign w:val="bottom"/>
          </w:tcPr>
          <w:p w14:paraId="4A9D0B3A" w14:textId="74941481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</w:t>
            </w:r>
          </w:p>
        </w:tc>
        <w:tc>
          <w:tcPr>
            <w:tcW w:w="1413" w:type="dxa"/>
            <w:vAlign w:val="bottom"/>
          </w:tcPr>
          <w:p w14:paraId="05C47F20" w14:textId="6FE3982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421815FB" w14:textId="5E4E78B9" w:rsidTr="00852B49">
        <w:trPr>
          <w:trHeight w:val="442"/>
        </w:trPr>
        <w:tc>
          <w:tcPr>
            <w:tcW w:w="1943" w:type="dxa"/>
            <w:vMerge/>
          </w:tcPr>
          <w:p w14:paraId="3ADFD7F4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28309E7C" w14:textId="0C9D7CA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386C7FC9" w14:textId="0951747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6</w:t>
            </w:r>
          </w:p>
        </w:tc>
        <w:tc>
          <w:tcPr>
            <w:tcW w:w="1413" w:type="dxa"/>
            <w:vAlign w:val="bottom"/>
          </w:tcPr>
          <w:p w14:paraId="356F1B2F" w14:textId="14EE317B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5</w:t>
            </w:r>
          </w:p>
        </w:tc>
        <w:tc>
          <w:tcPr>
            <w:tcW w:w="1766" w:type="dxa"/>
            <w:vAlign w:val="bottom"/>
          </w:tcPr>
          <w:p w14:paraId="0272B9C3" w14:textId="10ED0843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4</w:t>
            </w:r>
          </w:p>
        </w:tc>
        <w:tc>
          <w:tcPr>
            <w:tcW w:w="1413" w:type="dxa"/>
            <w:vAlign w:val="bottom"/>
          </w:tcPr>
          <w:p w14:paraId="064D1F99" w14:textId="7062BE3D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654DF402" w14:textId="0427F6A0" w:rsidTr="00852B49">
        <w:trPr>
          <w:trHeight w:val="212"/>
        </w:trPr>
        <w:tc>
          <w:tcPr>
            <w:tcW w:w="1943" w:type="dxa"/>
            <w:vMerge w:val="restart"/>
          </w:tcPr>
          <w:p w14:paraId="311011CE" w14:textId="23CCE1ED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trolenticular part of internal capsule</w:t>
            </w:r>
          </w:p>
        </w:tc>
        <w:tc>
          <w:tcPr>
            <w:tcW w:w="1232" w:type="dxa"/>
          </w:tcPr>
          <w:p w14:paraId="6FCF130A" w14:textId="10C3BDA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5087DA96" w14:textId="17292A71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3</w:t>
            </w:r>
          </w:p>
        </w:tc>
        <w:tc>
          <w:tcPr>
            <w:tcW w:w="1413" w:type="dxa"/>
            <w:vAlign w:val="bottom"/>
          </w:tcPr>
          <w:p w14:paraId="06D982AA" w14:textId="214DE354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9</w:t>
            </w:r>
          </w:p>
        </w:tc>
        <w:tc>
          <w:tcPr>
            <w:tcW w:w="1766" w:type="dxa"/>
            <w:vAlign w:val="bottom"/>
          </w:tcPr>
          <w:p w14:paraId="617662E3" w14:textId="4416E2C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3</w:t>
            </w:r>
          </w:p>
        </w:tc>
        <w:tc>
          <w:tcPr>
            <w:tcW w:w="1413" w:type="dxa"/>
            <w:vAlign w:val="bottom"/>
          </w:tcPr>
          <w:p w14:paraId="15BC81F9" w14:textId="3D07079F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0B9A9B24" w14:textId="379E7F0F" w:rsidTr="00852B49">
        <w:trPr>
          <w:trHeight w:val="458"/>
        </w:trPr>
        <w:tc>
          <w:tcPr>
            <w:tcW w:w="1943" w:type="dxa"/>
            <w:vMerge/>
          </w:tcPr>
          <w:p w14:paraId="7A96EF6D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69A3A2A1" w14:textId="405079B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0B6C2EB9" w14:textId="51BC26F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3</w:t>
            </w:r>
          </w:p>
        </w:tc>
        <w:tc>
          <w:tcPr>
            <w:tcW w:w="1413" w:type="dxa"/>
            <w:vAlign w:val="bottom"/>
          </w:tcPr>
          <w:p w14:paraId="50492814" w14:textId="3A30BC02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8</w:t>
            </w:r>
          </w:p>
        </w:tc>
        <w:tc>
          <w:tcPr>
            <w:tcW w:w="1766" w:type="dxa"/>
            <w:vAlign w:val="bottom"/>
          </w:tcPr>
          <w:p w14:paraId="21935BF0" w14:textId="7AA97B7B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8</w:t>
            </w:r>
          </w:p>
        </w:tc>
        <w:tc>
          <w:tcPr>
            <w:tcW w:w="1413" w:type="dxa"/>
            <w:vAlign w:val="bottom"/>
          </w:tcPr>
          <w:p w14:paraId="2D3AC368" w14:textId="52F306F5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59BA2C60" w14:textId="19DE3E54" w:rsidTr="00852B49">
        <w:trPr>
          <w:trHeight w:val="212"/>
        </w:trPr>
        <w:tc>
          <w:tcPr>
            <w:tcW w:w="1943" w:type="dxa"/>
            <w:vMerge w:val="restart"/>
          </w:tcPr>
          <w:p w14:paraId="453E6648" w14:textId="06040E0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erior corona radiata</w:t>
            </w:r>
          </w:p>
        </w:tc>
        <w:tc>
          <w:tcPr>
            <w:tcW w:w="1232" w:type="dxa"/>
          </w:tcPr>
          <w:p w14:paraId="186CAA7E" w14:textId="6A5AB34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05E6A676" w14:textId="505EC6C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7C8CA939" w14:textId="5EFCE86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66" w:type="dxa"/>
            <w:vAlign w:val="bottom"/>
          </w:tcPr>
          <w:p w14:paraId="3B44DDED" w14:textId="276DB4E1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0</w:t>
            </w:r>
          </w:p>
        </w:tc>
        <w:tc>
          <w:tcPr>
            <w:tcW w:w="1413" w:type="dxa"/>
            <w:vAlign w:val="bottom"/>
          </w:tcPr>
          <w:p w14:paraId="5C02AE6E" w14:textId="36C0EB50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7BC8F78E" w14:textId="5D6E078D" w:rsidTr="00852B49">
        <w:trPr>
          <w:trHeight w:val="244"/>
        </w:trPr>
        <w:tc>
          <w:tcPr>
            <w:tcW w:w="1943" w:type="dxa"/>
            <w:vMerge/>
          </w:tcPr>
          <w:p w14:paraId="564552A3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64E8283F" w14:textId="349C9B6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3C802968" w14:textId="22103228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1BC14DBB" w14:textId="6260F70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66" w:type="dxa"/>
            <w:vAlign w:val="bottom"/>
          </w:tcPr>
          <w:p w14:paraId="61CFB554" w14:textId="3CF2BBB6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786C52C5" w14:textId="471816F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5AD2B534" w14:textId="52DB929A" w:rsidTr="00852B49">
        <w:trPr>
          <w:trHeight w:val="212"/>
        </w:trPr>
        <w:tc>
          <w:tcPr>
            <w:tcW w:w="1943" w:type="dxa"/>
            <w:vMerge w:val="restart"/>
          </w:tcPr>
          <w:p w14:paraId="67CE04E2" w14:textId="649BD11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perior corona radiata</w:t>
            </w:r>
          </w:p>
        </w:tc>
        <w:tc>
          <w:tcPr>
            <w:tcW w:w="1232" w:type="dxa"/>
          </w:tcPr>
          <w:p w14:paraId="390CFB3E" w14:textId="7702E535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659E4D82" w14:textId="023630D8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5</w:t>
            </w:r>
          </w:p>
        </w:tc>
        <w:tc>
          <w:tcPr>
            <w:tcW w:w="1413" w:type="dxa"/>
            <w:vAlign w:val="bottom"/>
          </w:tcPr>
          <w:p w14:paraId="0510544A" w14:textId="73FC6E8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6</w:t>
            </w:r>
          </w:p>
        </w:tc>
        <w:tc>
          <w:tcPr>
            <w:tcW w:w="1766" w:type="dxa"/>
            <w:vAlign w:val="bottom"/>
          </w:tcPr>
          <w:p w14:paraId="5E7E491D" w14:textId="36297416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93</w:t>
            </w:r>
          </w:p>
        </w:tc>
        <w:tc>
          <w:tcPr>
            <w:tcW w:w="1413" w:type="dxa"/>
            <w:vAlign w:val="bottom"/>
          </w:tcPr>
          <w:p w14:paraId="2DC7BA26" w14:textId="6F573333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18BA7C16" w14:textId="65561784" w:rsidTr="00852B49">
        <w:trPr>
          <w:trHeight w:val="228"/>
        </w:trPr>
        <w:tc>
          <w:tcPr>
            <w:tcW w:w="1943" w:type="dxa"/>
            <w:vMerge/>
          </w:tcPr>
          <w:p w14:paraId="607E67FA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60ECA93B" w14:textId="452008D5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6C67C4B9" w14:textId="7F54291B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413" w:type="dxa"/>
            <w:vAlign w:val="bottom"/>
          </w:tcPr>
          <w:p w14:paraId="63F2E46B" w14:textId="5AB9DB21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6</w:t>
            </w:r>
          </w:p>
        </w:tc>
        <w:tc>
          <w:tcPr>
            <w:tcW w:w="1766" w:type="dxa"/>
            <w:vAlign w:val="bottom"/>
          </w:tcPr>
          <w:p w14:paraId="7831B668" w14:textId="2718779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9</w:t>
            </w:r>
          </w:p>
        </w:tc>
        <w:tc>
          <w:tcPr>
            <w:tcW w:w="1413" w:type="dxa"/>
            <w:vAlign w:val="bottom"/>
          </w:tcPr>
          <w:p w14:paraId="262FB64F" w14:textId="70B11706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06C47501" w14:textId="17D1FA29" w:rsidTr="00852B49">
        <w:trPr>
          <w:trHeight w:val="228"/>
        </w:trPr>
        <w:tc>
          <w:tcPr>
            <w:tcW w:w="1943" w:type="dxa"/>
            <w:vMerge w:val="restart"/>
          </w:tcPr>
          <w:p w14:paraId="45372997" w14:textId="48B1BE1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terior corona radiata</w:t>
            </w:r>
          </w:p>
        </w:tc>
        <w:tc>
          <w:tcPr>
            <w:tcW w:w="1232" w:type="dxa"/>
          </w:tcPr>
          <w:p w14:paraId="1777A334" w14:textId="78FFA07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70435846" w14:textId="54CD375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6</w:t>
            </w:r>
          </w:p>
        </w:tc>
        <w:tc>
          <w:tcPr>
            <w:tcW w:w="1413" w:type="dxa"/>
            <w:vAlign w:val="bottom"/>
          </w:tcPr>
          <w:p w14:paraId="629E6E23" w14:textId="5FD0EFAD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2</w:t>
            </w:r>
          </w:p>
        </w:tc>
        <w:tc>
          <w:tcPr>
            <w:tcW w:w="1766" w:type="dxa"/>
            <w:vAlign w:val="bottom"/>
          </w:tcPr>
          <w:p w14:paraId="72F42687" w14:textId="6D87AF5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0</w:t>
            </w:r>
          </w:p>
        </w:tc>
        <w:tc>
          <w:tcPr>
            <w:tcW w:w="1413" w:type="dxa"/>
            <w:vAlign w:val="bottom"/>
          </w:tcPr>
          <w:p w14:paraId="1B7705E0" w14:textId="095E813D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071381D9" w14:textId="7E3EBB7D" w:rsidTr="00852B49">
        <w:trPr>
          <w:trHeight w:val="228"/>
        </w:trPr>
        <w:tc>
          <w:tcPr>
            <w:tcW w:w="1943" w:type="dxa"/>
            <w:vMerge/>
          </w:tcPr>
          <w:p w14:paraId="39C95C7D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5A9A9C67" w14:textId="01BC6501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7CEDF8EE" w14:textId="0990B28B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8</w:t>
            </w:r>
          </w:p>
        </w:tc>
        <w:tc>
          <w:tcPr>
            <w:tcW w:w="1413" w:type="dxa"/>
            <w:vAlign w:val="bottom"/>
          </w:tcPr>
          <w:p w14:paraId="5073B447" w14:textId="0F1E2683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0</w:t>
            </w:r>
          </w:p>
        </w:tc>
        <w:tc>
          <w:tcPr>
            <w:tcW w:w="1766" w:type="dxa"/>
            <w:vAlign w:val="bottom"/>
          </w:tcPr>
          <w:p w14:paraId="01D7DE57" w14:textId="12B822EB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6</w:t>
            </w:r>
          </w:p>
        </w:tc>
        <w:tc>
          <w:tcPr>
            <w:tcW w:w="1413" w:type="dxa"/>
            <w:vAlign w:val="bottom"/>
          </w:tcPr>
          <w:p w14:paraId="51795B37" w14:textId="3D20551B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168A6F39" w14:textId="1E9DA7B8" w:rsidTr="00852B49">
        <w:trPr>
          <w:trHeight w:val="212"/>
        </w:trPr>
        <w:tc>
          <w:tcPr>
            <w:tcW w:w="1943" w:type="dxa"/>
            <w:vMerge w:val="restart"/>
          </w:tcPr>
          <w:p w14:paraId="12692605" w14:textId="65D75F6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terior thalamic radiation</w:t>
            </w:r>
          </w:p>
        </w:tc>
        <w:tc>
          <w:tcPr>
            <w:tcW w:w="1232" w:type="dxa"/>
          </w:tcPr>
          <w:p w14:paraId="57A649E7" w14:textId="337B946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66E44C88" w14:textId="1C6DCE71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1</w:t>
            </w:r>
          </w:p>
        </w:tc>
        <w:tc>
          <w:tcPr>
            <w:tcW w:w="1413" w:type="dxa"/>
            <w:vAlign w:val="bottom"/>
          </w:tcPr>
          <w:p w14:paraId="5F58D884" w14:textId="3B95928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1</w:t>
            </w:r>
          </w:p>
        </w:tc>
        <w:tc>
          <w:tcPr>
            <w:tcW w:w="1766" w:type="dxa"/>
            <w:vAlign w:val="bottom"/>
          </w:tcPr>
          <w:p w14:paraId="6E773B5C" w14:textId="742317D6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3</w:t>
            </w:r>
          </w:p>
        </w:tc>
        <w:tc>
          <w:tcPr>
            <w:tcW w:w="1413" w:type="dxa"/>
            <w:vAlign w:val="bottom"/>
          </w:tcPr>
          <w:p w14:paraId="6F2D187A" w14:textId="015661EF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3C25CB5E" w14:textId="79B04E47" w:rsidTr="00852B49">
        <w:trPr>
          <w:trHeight w:val="458"/>
        </w:trPr>
        <w:tc>
          <w:tcPr>
            <w:tcW w:w="1943" w:type="dxa"/>
            <w:vMerge/>
          </w:tcPr>
          <w:p w14:paraId="57D9A364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127DFC0D" w14:textId="26FA1B3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535E0A52" w14:textId="69F7C498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2</w:t>
            </w:r>
          </w:p>
        </w:tc>
        <w:tc>
          <w:tcPr>
            <w:tcW w:w="1413" w:type="dxa"/>
            <w:vAlign w:val="bottom"/>
          </w:tcPr>
          <w:p w14:paraId="59BEC135" w14:textId="613DF2F4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1</w:t>
            </w:r>
          </w:p>
        </w:tc>
        <w:tc>
          <w:tcPr>
            <w:tcW w:w="1766" w:type="dxa"/>
            <w:vAlign w:val="bottom"/>
          </w:tcPr>
          <w:p w14:paraId="0606EACB" w14:textId="209E69FC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7</w:t>
            </w:r>
          </w:p>
        </w:tc>
        <w:tc>
          <w:tcPr>
            <w:tcW w:w="1413" w:type="dxa"/>
            <w:vAlign w:val="bottom"/>
          </w:tcPr>
          <w:p w14:paraId="526A2DBC" w14:textId="7854BF3C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5D42A8C5" w14:textId="5AF8E913" w:rsidTr="00852B49">
        <w:trPr>
          <w:trHeight w:val="212"/>
        </w:trPr>
        <w:tc>
          <w:tcPr>
            <w:tcW w:w="1943" w:type="dxa"/>
            <w:vMerge w:val="restart"/>
          </w:tcPr>
          <w:p w14:paraId="10F7BB94" w14:textId="1274292C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gittal stratum</w:t>
            </w:r>
          </w:p>
        </w:tc>
        <w:tc>
          <w:tcPr>
            <w:tcW w:w="1232" w:type="dxa"/>
          </w:tcPr>
          <w:p w14:paraId="2743E8BD" w14:textId="63F353B0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0AE3DBDC" w14:textId="66396711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1413" w:type="dxa"/>
            <w:vAlign w:val="bottom"/>
          </w:tcPr>
          <w:p w14:paraId="62763826" w14:textId="4333E432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766" w:type="dxa"/>
            <w:vAlign w:val="bottom"/>
          </w:tcPr>
          <w:p w14:paraId="6C54F09B" w14:textId="38C63705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1413" w:type="dxa"/>
            <w:vAlign w:val="bottom"/>
          </w:tcPr>
          <w:p w14:paraId="119F4C3E" w14:textId="2739810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12925460" w14:textId="5123B300" w:rsidTr="00852B49">
        <w:trPr>
          <w:trHeight w:val="228"/>
        </w:trPr>
        <w:tc>
          <w:tcPr>
            <w:tcW w:w="1943" w:type="dxa"/>
            <w:vMerge/>
          </w:tcPr>
          <w:p w14:paraId="61518021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1EE96137" w14:textId="08DE7C0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0EAD67C7" w14:textId="6417A496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3" w:type="dxa"/>
            <w:vAlign w:val="bottom"/>
          </w:tcPr>
          <w:p w14:paraId="2D730573" w14:textId="7A11ED6C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1766" w:type="dxa"/>
            <w:vAlign w:val="bottom"/>
          </w:tcPr>
          <w:p w14:paraId="30A4E38C" w14:textId="1CCE4DC2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1413" w:type="dxa"/>
            <w:vAlign w:val="bottom"/>
          </w:tcPr>
          <w:p w14:paraId="40BA325F" w14:textId="3189D954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6FC49A63" w14:textId="738A31CB" w:rsidTr="00852B49">
        <w:trPr>
          <w:trHeight w:val="228"/>
        </w:trPr>
        <w:tc>
          <w:tcPr>
            <w:tcW w:w="1943" w:type="dxa"/>
            <w:vMerge w:val="restart"/>
          </w:tcPr>
          <w:p w14:paraId="12BBA990" w14:textId="0D5C314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ternal capsule</w:t>
            </w:r>
          </w:p>
        </w:tc>
        <w:tc>
          <w:tcPr>
            <w:tcW w:w="1232" w:type="dxa"/>
          </w:tcPr>
          <w:p w14:paraId="02596224" w14:textId="5A49D4E4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4464C61D" w14:textId="10633ACB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413" w:type="dxa"/>
            <w:vAlign w:val="bottom"/>
          </w:tcPr>
          <w:p w14:paraId="69112757" w14:textId="49D337F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66" w:type="dxa"/>
            <w:vAlign w:val="bottom"/>
          </w:tcPr>
          <w:p w14:paraId="521F2885" w14:textId="4716DDBD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413" w:type="dxa"/>
            <w:vAlign w:val="bottom"/>
          </w:tcPr>
          <w:p w14:paraId="10625015" w14:textId="534581C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29F9AEA4" w14:textId="36812B4E" w:rsidTr="00852B49">
        <w:trPr>
          <w:trHeight w:val="228"/>
        </w:trPr>
        <w:tc>
          <w:tcPr>
            <w:tcW w:w="1943" w:type="dxa"/>
            <w:vMerge/>
          </w:tcPr>
          <w:p w14:paraId="6463BC2D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125CD3D1" w14:textId="5D790452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6137000F" w14:textId="2C90EBF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160A2701" w14:textId="4EB92471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66" w:type="dxa"/>
            <w:vAlign w:val="bottom"/>
          </w:tcPr>
          <w:p w14:paraId="1E8705E4" w14:textId="2FB7E85B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3CF9BBF8" w14:textId="3D59B4B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1DA2EDC3" w14:textId="51CC35BD" w:rsidTr="00852B49">
        <w:trPr>
          <w:trHeight w:val="212"/>
        </w:trPr>
        <w:tc>
          <w:tcPr>
            <w:tcW w:w="1943" w:type="dxa"/>
            <w:vMerge w:val="restart"/>
          </w:tcPr>
          <w:p w14:paraId="6AAD8A64" w14:textId="24DB8F1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ingulum (cingulate gyrus)</w:t>
            </w:r>
          </w:p>
        </w:tc>
        <w:tc>
          <w:tcPr>
            <w:tcW w:w="1232" w:type="dxa"/>
          </w:tcPr>
          <w:p w14:paraId="647206B7" w14:textId="06A7A14C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1EA2FCBD" w14:textId="3576992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413" w:type="dxa"/>
            <w:vAlign w:val="bottom"/>
          </w:tcPr>
          <w:p w14:paraId="6DC6B367" w14:textId="21DE9B14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766" w:type="dxa"/>
            <w:vAlign w:val="bottom"/>
          </w:tcPr>
          <w:p w14:paraId="7ADD60F6" w14:textId="73F0184B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413" w:type="dxa"/>
            <w:vAlign w:val="bottom"/>
          </w:tcPr>
          <w:p w14:paraId="19DDC8F6" w14:textId="5CE0E0C4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25C06356" w14:textId="1E07EE2E" w:rsidTr="00852B49">
        <w:trPr>
          <w:trHeight w:val="458"/>
        </w:trPr>
        <w:tc>
          <w:tcPr>
            <w:tcW w:w="1943" w:type="dxa"/>
            <w:vMerge/>
          </w:tcPr>
          <w:p w14:paraId="0E880851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7B6644B0" w14:textId="67E39C7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13B3C0ED" w14:textId="3A1BB238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1413" w:type="dxa"/>
            <w:vAlign w:val="bottom"/>
          </w:tcPr>
          <w:p w14:paraId="71FD1218" w14:textId="5390E13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766" w:type="dxa"/>
            <w:vAlign w:val="bottom"/>
          </w:tcPr>
          <w:p w14:paraId="14AC264C" w14:textId="781CD0C5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413" w:type="dxa"/>
            <w:vAlign w:val="bottom"/>
          </w:tcPr>
          <w:p w14:paraId="2B45E397" w14:textId="048214F3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108A46EA" w14:textId="5FA00055" w:rsidTr="00852B49">
        <w:trPr>
          <w:trHeight w:val="212"/>
        </w:trPr>
        <w:tc>
          <w:tcPr>
            <w:tcW w:w="1943" w:type="dxa"/>
            <w:vMerge w:val="restart"/>
          </w:tcPr>
          <w:p w14:paraId="60AFA0F9" w14:textId="160E4453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ingulum (hippocampus)</w:t>
            </w:r>
          </w:p>
        </w:tc>
        <w:tc>
          <w:tcPr>
            <w:tcW w:w="1232" w:type="dxa"/>
          </w:tcPr>
          <w:p w14:paraId="6EB26B2C" w14:textId="21F6D32F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4CBF5C47" w14:textId="0D6A59A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1413" w:type="dxa"/>
            <w:vAlign w:val="bottom"/>
          </w:tcPr>
          <w:p w14:paraId="6443F83E" w14:textId="43FE88C1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766" w:type="dxa"/>
            <w:vAlign w:val="bottom"/>
          </w:tcPr>
          <w:p w14:paraId="1E97444F" w14:textId="16D11E38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2C243FC0" w14:textId="6F811678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60FF0269" w14:textId="791D8B8D" w:rsidTr="00852B49">
        <w:trPr>
          <w:trHeight w:val="244"/>
        </w:trPr>
        <w:tc>
          <w:tcPr>
            <w:tcW w:w="1943" w:type="dxa"/>
            <w:vMerge/>
          </w:tcPr>
          <w:p w14:paraId="23CF2EBD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4FB7F6B3" w14:textId="151063E8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5E40D72F" w14:textId="4647E86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413" w:type="dxa"/>
            <w:vAlign w:val="bottom"/>
          </w:tcPr>
          <w:p w14:paraId="788C0DB2" w14:textId="4FABF6DC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66" w:type="dxa"/>
            <w:vAlign w:val="bottom"/>
          </w:tcPr>
          <w:p w14:paraId="2FF66DE3" w14:textId="132A334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1BE259A3" w14:textId="54FE376F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43629980" w14:textId="20661386" w:rsidTr="00852B49">
        <w:trPr>
          <w:trHeight w:val="212"/>
        </w:trPr>
        <w:tc>
          <w:tcPr>
            <w:tcW w:w="1943" w:type="dxa"/>
            <w:vMerge w:val="restart"/>
          </w:tcPr>
          <w:p w14:paraId="320C6FD4" w14:textId="3C5FD023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perior longitudinal fasciculus</w:t>
            </w:r>
          </w:p>
        </w:tc>
        <w:tc>
          <w:tcPr>
            <w:tcW w:w="1232" w:type="dxa"/>
          </w:tcPr>
          <w:p w14:paraId="51F0ACFF" w14:textId="30D566B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222AF142" w14:textId="37A174D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3</w:t>
            </w:r>
          </w:p>
        </w:tc>
        <w:tc>
          <w:tcPr>
            <w:tcW w:w="1413" w:type="dxa"/>
            <w:vAlign w:val="bottom"/>
          </w:tcPr>
          <w:p w14:paraId="64763143" w14:textId="480C3BF0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5</w:t>
            </w:r>
          </w:p>
        </w:tc>
        <w:tc>
          <w:tcPr>
            <w:tcW w:w="1766" w:type="dxa"/>
            <w:vAlign w:val="bottom"/>
          </w:tcPr>
          <w:p w14:paraId="254CD1B3" w14:textId="18644C3E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8</w:t>
            </w:r>
          </w:p>
        </w:tc>
        <w:tc>
          <w:tcPr>
            <w:tcW w:w="1413" w:type="dxa"/>
            <w:vAlign w:val="bottom"/>
          </w:tcPr>
          <w:p w14:paraId="0F158B42" w14:textId="5ACDA922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5C305926" w14:textId="4CC0643D" w:rsidTr="00852B49">
        <w:trPr>
          <w:trHeight w:val="442"/>
        </w:trPr>
        <w:tc>
          <w:tcPr>
            <w:tcW w:w="1943" w:type="dxa"/>
            <w:vMerge/>
          </w:tcPr>
          <w:p w14:paraId="38A79566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6A01D5DC" w14:textId="05D347FD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101B31FD" w14:textId="1EDE698D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7E5978C5" w14:textId="558404C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1766" w:type="dxa"/>
            <w:vAlign w:val="bottom"/>
          </w:tcPr>
          <w:p w14:paraId="497B10CE" w14:textId="44B8868F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2</w:t>
            </w:r>
          </w:p>
        </w:tc>
        <w:tc>
          <w:tcPr>
            <w:tcW w:w="1413" w:type="dxa"/>
            <w:vAlign w:val="bottom"/>
          </w:tcPr>
          <w:p w14:paraId="114096C4" w14:textId="760EF93B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2275B2AF" w14:textId="1DC065C3" w:rsidTr="00852B49">
        <w:trPr>
          <w:trHeight w:val="228"/>
        </w:trPr>
        <w:tc>
          <w:tcPr>
            <w:tcW w:w="1943" w:type="dxa"/>
            <w:vMerge w:val="restart"/>
          </w:tcPr>
          <w:p w14:paraId="45D8F52D" w14:textId="42C09A18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perior fronto-occipital fasciculus</w:t>
            </w:r>
          </w:p>
        </w:tc>
        <w:tc>
          <w:tcPr>
            <w:tcW w:w="1232" w:type="dxa"/>
          </w:tcPr>
          <w:p w14:paraId="4D969A2F" w14:textId="157D7AE5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2F42882E" w14:textId="377C521B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266F1578" w14:textId="3766B172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66" w:type="dxa"/>
            <w:vAlign w:val="bottom"/>
          </w:tcPr>
          <w:p w14:paraId="0E975E62" w14:textId="79B241DF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3" w:type="dxa"/>
            <w:vAlign w:val="bottom"/>
          </w:tcPr>
          <w:p w14:paraId="600C9B82" w14:textId="4695F196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09C8E9D1" w14:textId="761865C8" w:rsidTr="00852B49">
        <w:trPr>
          <w:trHeight w:val="442"/>
        </w:trPr>
        <w:tc>
          <w:tcPr>
            <w:tcW w:w="1943" w:type="dxa"/>
            <w:vMerge/>
          </w:tcPr>
          <w:p w14:paraId="18549AE0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694EDCDB" w14:textId="09E06FB2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00C638CE" w14:textId="0161DEC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4F7DD781" w14:textId="22AC8FF3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766" w:type="dxa"/>
            <w:vAlign w:val="bottom"/>
          </w:tcPr>
          <w:p w14:paraId="29C15133" w14:textId="511B2954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7854CE97" w14:textId="1A0D6EDF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3FEC8C3B" w14:textId="70273C1E" w:rsidTr="00852B49">
        <w:trPr>
          <w:trHeight w:val="212"/>
        </w:trPr>
        <w:tc>
          <w:tcPr>
            <w:tcW w:w="1943" w:type="dxa"/>
            <w:vMerge w:val="restart"/>
          </w:tcPr>
          <w:p w14:paraId="7BBEB650" w14:textId="71E45A3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cinate fasciculus</w:t>
            </w:r>
          </w:p>
        </w:tc>
        <w:tc>
          <w:tcPr>
            <w:tcW w:w="1232" w:type="dxa"/>
          </w:tcPr>
          <w:p w14:paraId="4EC20656" w14:textId="0229C49A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90" w:type="dxa"/>
            <w:vAlign w:val="bottom"/>
          </w:tcPr>
          <w:p w14:paraId="5E650E87" w14:textId="106319A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65EB276F" w14:textId="44DC282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66" w:type="dxa"/>
            <w:vAlign w:val="bottom"/>
          </w:tcPr>
          <w:p w14:paraId="0954B7BA" w14:textId="4CFD767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12190B5A" w14:textId="32B6E809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DF13DE" w:rsidRPr="00DF13DE" w14:paraId="218020E3" w14:textId="4F9741D9" w:rsidTr="00852B49">
        <w:trPr>
          <w:trHeight w:val="228"/>
        </w:trPr>
        <w:tc>
          <w:tcPr>
            <w:tcW w:w="1943" w:type="dxa"/>
            <w:vMerge/>
          </w:tcPr>
          <w:p w14:paraId="70CC9A88" w14:textId="77777777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</w:tcPr>
          <w:p w14:paraId="556A28B8" w14:textId="1767FF9F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590" w:type="dxa"/>
            <w:vAlign w:val="bottom"/>
          </w:tcPr>
          <w:p w14:paraId="74515135" w14:textId="2DF06036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6EA55D8E" w14:textId="79A7C145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66" w:type="dxa"/>
            <w:vAlign w:val="bottom"/>
          </w:tcPr>
          <w:p w14:paraId="590301CD" w14:textId="33AE631C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3" w:type="dxa"/>
            <w:vAlign w:val="bottom"/>
          </w:tcPr>
          <w:p w14:paraId="636900FE" w14:textId="441D0A81" w:rsidR="00852B49" w:rsidRPr="00DF13DE" w:rsidRDefault="00852B49" w:rsidP="00852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13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</w:tbl>
    <w:p w14:paraId="797D3B7B" w14:textId="5F41A104" w:rsidR="009C7611" w:rsidRPr="00A60B68" w:rsidRDefault="001515D4" w:rsidP="00852B49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is table shows the number of significant voxels per region. </w:t>
      </w:r>
      <w:r w:rsidR="00852B49" w:rsidRPr="00A60B68">
        <w:rPr>
          <w:rFonts w:ascii="Times New Roman" w:hAnsi="Times New Roman" w:cs="Times New Roman"/>
          <w:color w:val="000000" w:themeColor="text1"/>
        </w:rPr>
        <w:t xml:space="preserve">Abbreviations: Processing speed index (PSI), Vocabulary Acquisition index (VAI), Working Memory index (WMI). </w:t>
      </w:r>
    </w:p>
    <w:sectPr w:rsidR="009C7611" w:rsidRPr="00A60B68" w:rsidSect="002F0CBB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640D6D" w14:textId="77777777" w:rsidR="0014014E" w:rsidRDefault="0014014E">
      <w:pPr>
        <w:spacing w:after="0" w:line="240" w:lineRule="auto"/>
      </w:pPr>
      <w:r>
        <w:separator/>
      </w:r>
    </w:p>
  </w:endnote>
  <w:endnote w:type="continuationSeparator" w:id="0">
    <w:p w14:paraId="4253A353" w14:textId="77777777" w:rsidR="0014014E" w:rsidRDefault="00140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rimson Text">
    <w:charset w:val="00"/>
    <w:family w:val="auto"/>
    <w:pitch w:val="variable"/>
    <w:sig w:usb0="80000047" w:usb1="40000062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953530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87279D" w14:textId="77777777" w:rsidR="005F567D" w:rsidRDefault="005F567D" w:rsidP="005F56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078CD9" w14:textId="77777777" w:rsidR="005F567D" w:rsidRDefault="005F567D" w:rsidP="005F56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E1077F" w14:textId="36C56ED7" w:rsidR="005F567D" w:rsidRPr="00B42289" w:rsidRDefault="00B42289" w:rsidP="00B42289">
    <w:pPr>
      <w:pStyle w:val="Footer"/>
      <w:ind w:right="360"/>
      <w:jc w:val="center"/>
      <w:rPr>
        <w:rFonts w:ascii="Times New Roman" w:hAnsi="Times New Roman" w:cs="Times New Roman"/>
        <w:sz w:val="24"/>
        <w:szCs w:val="24"/>
      </w:rPr>
    </w:pPr>
    <w:r w:rsidRPr="00B42289">
      <w:rPr>
        <w:rFonts w:ascii="Times New Roman" w:hAnsi="Times New Roman" w:cs="Times New Roman"/>
        <w:sz w:val="24"/>
        <w:szCs w:val="24"/>
      </w:rPr>
      <w:t xml:space="preserve">Sato </w:t>
    </w:r>
    <w:r w:rsidRPr="00B42289">
      <w:rPr>
        <w:rFonts w:ascii="Times New Roman" w:hAnsi="Times New Roman" w:cs="Times New Roman"/>
        <w:i/>
        <w:iCs/>
        <w:sz w:val="24"/>
        <w:szCs w:val="24"/>
      </w:rPr>
      <w:t>et al.</w:t>
    </w:r>
    <w:r w:rsidRPr="00B42289">
      <w:rPr>
        <w:rFonts w:ascii="Times New Roman" w:hAnsi="Times New Roman" w:cs="Times New Roman"/>
        <w:sz w:val="24"/>
        <w:szCs w:val="24"/>
      </w:rPr>
      <w:t>,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B050F9" w14:textId="77777777" w:rsidR="0014014E" w:rsidRDefault="0014014E">
      <w:pPr>
        <w:spacing w:after="0" w:line="240" w:lineRule="auto"/>
      </w:pPr>
      <w:r>
        <w:separator/>
      </w:r>
    </w:p>
  </w:footnote>
  <w:footnote w:type="continuationSeparator" w:id="0">
    <w:p w14:paraId="39490716" w14:textId="77777777" w:rsidR="0014014E" w:rsidRDefault="001401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21D233" w14:textId="77777777" w:rsidR="00B42289" w:rsidRPr="00FF046D" w:rsidRDefault="00B42289" w:rsidP="00B42289">
    <w:pPr>
      <w:jc w:val="center"/>
      <w:rPr>
        <w:rFonts w:ascii="Times New Roman" w:hAnsi="Times New Roman" w:cs="Times New Roman"/>
        <w:b/>
        <w:sz w:val="24"/>
        <w:szCs w:val="24"/>
      </w:rPr>
    </w:pPr>
    <w:r w:rsidRPr="00FF046D">
      <w:rPr>
        <w:rFonts w:ascii="Times New Roman" w:hAnsi="Times New Roman" w:cs="Times New Roman"/>
        <w:b/>
        <w:sz w:val="24"/>
        <w:szCs w:val="24"/>
      </w:rPr>
      <w:t>Early nutrition and white matter microstructure in children born very low birth weight.</w:t>
    </w:r>
  </w:p>
  <w:p w14:paraId="332D187F" w14:textId="77777777" w:rsidR="00B42289" w:rsidRPr="00B42289" w:rsidRDefault="00B42289" w:rsidP="00B42289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23677"/>
    <w:multiLevelType w:val="multilevel"/>
    <w:tmpl w:val="85629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0E31842"/>
    <w:multiLevelType w:val="hybridMultilevel"/>
    <w:tmpl w:val="B3BA9C5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FBF0EA0"/>
    <w:multiLevelType w:val="hybridMultilevel"/>
    <w:tmpl w:val="E3D2AA3A"/>
    <w:lvl w:ilvl="0" w:tplc="502070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C05FC"/>
    <w:multiLevelType w:val="hybridMultilevel"/>
    <w:tmpl w:val="CF68474E"/>
    <w:lvl w:ilvl="0" w:tplc="3E68664C">
      <w:start w:val="1"/>
      <w:numFmt w:val="bullet"/>
      <w:lvlText w:val="-"/>
      <w:lvlJc w:val="left"/>
      <w:pPr>
        <w:ind w:left="720" w:hanging="360"/>
      </w:pPr>
      <w:rPr>
        <w:rFonts w:ascii="Times New Roman" w:eastAsia="Crimson Text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495835"/>
    <w:multiLevelType w:val="hybridMultilevel"/>
    <w:tmpl w:val="093CBE98"/>
    <w:lvl w:ilvl="0" w:tplc="0E0407A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AE52C8"/>
    <w:multiLevelType w:val="hybridMultilevel"/>
    <w:tmpl w:val="341EF112"/>
    <w:lvl w:ilvl="0" w:tplc="36F853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467702"/>
    <w:multiLevelType w:val="hybridMultilevel"/>
    <w:tmpl w:val="083682D2"/>
    <w:lvl w:ilvl="0" w:tplc="36F853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FD0D55"/>
    <w:multiLevelType w:val="hybridMultilevel"/>
    <w:tmpl w:val="2E224F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620427"/>
    <w:multiLevelType w:val="hybridMultilevel"/>
    <w:tmpl w:val="FB6ADCE0"/>
    <w:lvl w:ilvl="0" w:tplc="34B6AA7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606DC0"/>
    <w:multiLevelType w:val="hybridMultilevel"/>
    <w:tmpl w:val="6706B72C"/>
    <w:lvl w:ilvl="0" w:tplc="CA0A59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848D20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54BD2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B92C4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65E7F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54C4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972070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E04F3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3AE2F6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9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7"/>
  </w:num>
  <w:num w:numId="8">
    <w:abstractNumId w:val="0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787"/>
    <w:rsid w:val="000220C2"/>
    <w:rsid w:val="0014014E"/>
    <w:rsid w:val="001515D4"/>
    <w:rsid w:val="001B3532"/>
    <w:rsid w:val="001C1787"/>
    <w:rsid w:val="001F3A6D"/>
    <w:rsid w:val="00200A6A"/>
    <w:rsid w:val="00201547"/>
    <w:rsid w:val="002067DC"/>
    <w:rsid w:val="00284DC4"/>
    <w:rsid w:val="002C4660"/>
    <w:rsid w:val="002F0CBB"/>
    <w:rsid w:val="0030413A"/>
    <w:rsid w:val="003836DB"/>
    <w:rsid w:val="004843CF"/>
    <w:rsid w:val="004C2615"/>
    <w:rsid w:val="004C477A"/>
    <w:rsid w:val="005017F4"/>
    <w:rsid w:val="00506350"/>
    <w:rsid w:val="005115B7"/>
    <w:rsid w:val="00546D15"/>
    <w:rsid w:val="005F567D"/>
    <w:rsid w:val="00743530"/>
    <w:rsid w:val="00852B49"/>
    <w:rsid w:val="008875BA"/>
    <w:rsid w:val="008A5402"/>
    <w:rsid w:val="009C7611"/>
    <w:rsid w:val="009E151E"/>
    <w:rsid w:val="00A11A0F"/>
    <w:rsid w:val="00A60B68"/>
    <w:rsid w:val="00AB5249"/>
    <w:rsid w:val="00AD55C2"/>
    <w:rsid w:val="00B10466"/>
    <w:rsid w:val="00B42289"/>
    <w:rsid w:val="00C0070A"/>
    <w:rsid w:val="00C93682"/>
    <w:rsid w:val="00CF574F"/>
    <w:rsid w:val="00DB7AD9"/>
    <w:rsid w:val="00DF13DE"/>
    <w:rsid w:val="00E666BE"/>
    <w:rsid w:val="00E8009A"/>
    <w:rsid w:val="00EC64A9"/>
    <w:rsid w:val="00F538EB"/>
    <w:rsid w:val="00F8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3933F"/>
  <w15:chartTrackingRefBased/>
  <w15:docId w15:val="{52ADB262-4A14-F34D-AD32-8F0E1AD09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787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178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17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1C17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1C178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1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7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7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7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787"/>
    <w:rPr>
      <w:rFonts w:ascii="Segoe UI" w:hAnsi="Segoe UI" w:cs="Segoe UI"/>
      <w:sz w:val="18"/>
      <w:szCs w:val="18"/>
    </w:rPr>
  </w:style>
  <w:style w:type="character" w:customStyle="1" w:styleId="markqzbo1pvz1">
    <w:name w:val="markqzbo1pvz1"/>
    <w:basedOn w:val="DefaultParagraphFont"/>
    <w:rsid w:val="001C1787"/>
  </w:style>
  <w:style w:type="table" w:styleId="TableGrid">
    <w:name w:val="Table Grid"/>
    <w:basedOn w:val="TableNormal"/>
    <w:uiPriority w:val="39"/>
    <w:rsid w:val="001C178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17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1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78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C1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787"/>
    <w:rPr>
      <w:sz w:val="22"/>
      <w:szCs w:val="22"/>
    </w:rPr>
  </w:style>
  <w:style w:type="paragraph" w:styleId="Revision">
    <w:name w:val="Revision"/>
    <w:hidden/>
    <w:uiPriority w:val="99"/>
    <w:semiHidden/>
    <w:rsid w:val="001C1787"/>
    <w:rPr>
      <w:sz w:val="22"/>
      <w:szCs w:val="22"/>
    </w:rPr>
  </w:style>
  <w:style w:type="character" w:customStyle="1" w:styleId="ms-button-flexcontainer">
    <w:name w:val="ms-button-flexcontainer"/>
    <w:basedOn w:val="DefaultParagraphFont"/>
    <w:rsid w:val="001C1787"/>
  </w:style>
  <w:style w:type="character" w:customStyle="1" w:styleId="ms-button-label">
    <w:name w:val="ms-button-label"/>
    <w:basedOn w:val="DefaultParagraphFont"/>
    <w:rsid w:val="001C1787"/>
  </w:style>
  <w:style w:type="character" w:styleId="Emphasis">
    <w:name w:val="Emphasis"/>
    <w:basedOn w:val="DefaultParagraphFont"/>
    <w:uiPriority w:val="20"/>
    <w:qFormat/>
    <w:rsid w:val="001C1787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1C1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2EC9D93D3E01478321705CFDA5B0A2" ma:contentTypeVersion="12" ma:contentTypeDescription="Create a new document." ma:contentTypeScope="" ma:versionID="a49742f222e1a70c19c17605bcfb184e">
  <xsd:schema xmlns:xsd="http://www.w3.org/2001/XMLSchema" xmlns:xs="http://www.w3.org/2001/XMLSchema" xmlns:p="http://schemas.microsoft.com/office/2006/metadata/properties" xmlns:ns3="e5844def-271b-46f5-9421-ad776334983d" xmlns:ns4="a8f52f7b-a28a-4778-9293-3b0877e03a8c" targetNamespace="http://schemas.microsoft.com/office/2006/metadata/properties" ma:root="true" ma:fieldsID="b350dc7d1ca82f0c2ddce2037f50c8ca" ns3:_="" ns4:_="">
    <xsd:import namespace="e5844def-271b-46f5-9421-ad776334983d"/>
    <xsd:import namespace="a8f52f7b-a28a-4778-9293-3b0877e03a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844def-271b-46f5-9421-ad77633498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f52f7b-a28a-4778-9293-3b0877e03a8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EC4273-FCC9-4719-A935-E7883F9295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844def-271b-46f5-9421-ad776334983d"/>
    <ds:schemaRef ds:uri="a8f52f7b-a28a-4778-9293-3b0877e03a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3AC217-952A-4655-B2C5-90830D3C5C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1CD067C-1BE8-44B5-9CB9-10B084F4B5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ato</dc:creator>
  <cp:keywords/>
  <dc:description/>
  <cp:lastModifiedBy>Catriona Byres</cp:lastModifiedBy>
  <cp:revision>2</cp:revision>
  <dcterms:created xsi:type="dcterms:W3CDTF">2021-03-17T17:06:00Z</dcterms:created>
  <dcterms:modified xsi:type="dcterms:W3CDTF">2021-03-17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2EC9D93D3E01478321705CFDA5B0A2</vt:lpwstr>
  </property>
</Properties>
</file>